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1F1FC" w14:textId="7FAC13DC" w:rsidR="00AE1895" w:rsidRPr="002D7D44" w:rsidRDefault="00AE1895" w:rsidP="00AE1895">
      <w:pPr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en-GB"/>
        </w:rPr>
        <w:t xml:space="preserve">Table </w:t>
      </w:r>
      <w:r w:rsidR="00F61B0A">
        <w:rPr>
          <w:rFonts w:ascii="Avenir Book" w:hAnsi="Avenir Book"/>
          <w:b/>
          <w:sz w:val="22"/>
          <w:szCs w:val="22"/>
          <w:lang w:val="en-GB"/>
        </w:rPr>
        <w:t>2</w:t>
      </w:r>
      <w:r w:rsidRPr="002D7D44">
        <w:rPr>
          <w:rFonts w:ascii="Avenir Book" w:hAnsi="Avenir Book"/>
          <w:b/>
          <w:sz w:val="22"/>
          <w:szCs w:val="22"/>
          <w:lang w:val="en-GB"/>
        </w:rPr>
        <w:t>. Categories and stimuli.</w:t>
      </w:r>
    </w:p>
    <w:p w14:paraId="1197461D" w14:textId="77777777" w:rsidR="00AE1895" w:rsidRPr="002D7D44" w:rsidRDefault="00AE1895" w:rsidP="002D7D44">
      <w:pPr>
        <w:rPr>
          <w:rFonts w:ascii="Avenir Book" w:hAnsi="Avenir Book"/>
          <w:b/>
          <w:sz w:val="22"/>
          <w:szCs w:val="22"/>
          <w:lang w:val="en-GB"/>
        </w:rPr>
      </w:pPr>
    </w:p>
    <w:p w14:paraId="4003C395" w14:textId="77777777" w:rsidR="00AE1895" w:rsidRPr="002D7D44" w:rsidRDefault="00AE1895">
      <w:pPr>
        <w:rPr>
          <w:rFonts w:ascii="Avenir Book" w:hAnsi="Avenir Book"/>
          <w:b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2" w:space="0" w:color="000000"/>
          <w:bottom w:val="single" w:sz="2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280"/>
      </w:tblGrid>
      <w:tr w:rsidR="00AE1895" w:rsidRPr="002D7D44" w14:paraId="1B225714" w14:textId="77777777" w:rsidTr="002D7D44">
        <w:trPr>
          <w:trHeight w:val="240"/>
          <w:jc w:val="center"/>
        </w:trPr>
        <w:tc>
          <w:tcPr>
            <w:tcW w:w="2280" w:type="dxa"/>
            <w:tcBorders>
              <w:top w:val="single" w:sz="6" w:space="0" w:color="000000"/>
              <w:bottom w:val="single" w:sz="2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62A8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CATEGORIES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2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9CFB6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STIMULI</w:t>
            </w:r>
          </w:p>
        </w:tc>
      </w:tr>
      <w:tr w:rsidR="00AE1895" w:rsidRPr="002D7D44" w14:paraId="568D0DAD" w14:textId="77777777" w:rsidTr="002D7D44">
        <w:trPr>
          <w:trHeight w:val="690"/>
          <w:jc w:val="center"/>
        </w:trPr>
        <w:tc>
          <w:tcPr>
            <w:tcW w:w="2280" w:type="dxa"/>
            <w:tcBorders>
              <w:top w:val="single" w:sz="24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36B91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BIRDS</w:t>
            </w:r>
          </w:p>
        </w:tc>
        <w:tc>
          <w:tcPr>
            <w:tcW w:w="2280" w:type="dxa"/>
            <w:tcBorders>
              <w:top w:val="single" w:sz="24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2503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Canary</w:t>
            </w:r>
          </w:p>
          <w:p w14:paraId="3FFC7D8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Owl</w:t>
            </w:r>
          </w:p>
          <w:p w14:paraId="5468E10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Seagull</w:t>
            </w:r>
          </w:p>
        </w:tc>
      </w:tr>
      <w:tr w:rsidR="00AE1895" w:rsidRPr="002D7D44" w14:paraId="513C808E" w14:textId="77777777" w:rsidTr="002D7D44">
        <w:trPr>
          <w:trHeight w:val="705"/>
          <w:jc w:val="center"/>
        </w:trPr>
        <w:tc>
          <w:tcPr>
            <w:tcW w:w="2280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27AA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MMALS</w:t>
            </w:r>
          </w:p>
        </w:tc>
        <w:tc>
          <w:tcPr>
            <w:tcW w:w="228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8BD4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Dog</w:t>
            </w:r>
          </w:p>
          <w:p w14:paraId="32C2077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Donkey</w:t>
            </w:r>
          </w:p>
          <w:p w14:paraId="58A51C5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orse</w:t>
            </w:r>
          </w:p>
        </w:tc>
      </w:tr>
      <w:tr w:rsidR="00AE1895" w:rsidRPr="002D7D44" w14:paraId="28432DB9" w14:textId="77777777" w:rsidTr="002D7D44">
        <w:trPr>
          <w:trHeight w:val="690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CB0B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UMAN </w:t>
            </w:r>
          </w:p>
          <w:p w14:paraId="7CB409E2" w14:textId="0782E785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VOCALIZATION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C2627" w14:textId="77DD09D4" w:rsidR="00AE1895" w:rsidRPr="002D7D44" w:rsidRDefault="00F61B0A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“</w:t>
            </w:r>
            <w:proofErr w:type="spellStart"/>
            <w:r>
              <w:rPr>
                <w:rFonts w:ascii="Avenir Roman" w:hAnsi="Avenir Roman"/>
                <w:i/>
                <w:iCs/>
                <w:color w:val="000000"/>
                <w:sz w:val="18"/>
                <w:szCs w:val="18"/>
                <w:lang w:val="en-GB" w:eastAsia="en-US"/>
              </w:rPr>
              <w:t>Fro</w:t>
            </w:r>
            <w:proofErr w:type="spellEnd"/>
            <w:r>
              <w:rPr>
                <w:rFonts w:ascii="Avenir Roman" w:hAnsi="Avenir Roman"/>
                <w:i/>
                <w:iCs/>
                <w:color w:val="000000"/>
                <w:sz w:val="18"/>
                <w:szCs w:val="18"/>
                <w:lang w:val="en-GB" w:eastAsia="en-US"/>
              </w:rPr>
              <w:t xml:space="preserve">”- </w:t>
            </w:r>
            <w:r w:rsidR="00AE1895"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Woman</w:t>
            </w:r>
            <w:r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 xml:space="preserve"> </w:t>
            </w:r>
          </w:p>
          <w:p w14:paraId="7B80742A" w14:textId="06F34BBF" w:rsidR="00AE1895" w:rsidRPr="002D7D44" w:rsidRDefault="00F61B0A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“</w:t>
            </w:r>
            <w:proofErr w:type="spellStart"/>
            <w:r w:rsidRPr="00F61B0A">
              <w:rPr>
                <w:rFonts w:ascii="Avenir Roman" w:hAnsi="Avenir Roman"/>
                <w:i/>
                <w:iCs/>
                <w:color w:val="000000"/>
                <w:sz w:val="18"/>
                <w:szCs w:val="18"/>
                <w:lang w:val="en-GB" w:eastAsia="en-US"/>
              </w:rPr>
              <w:t>BaBe</w:t>
            </w:r>
            <w:proofErr w:type="spellEnd"/>
            <w:r>
              <w:rPr>
                <w:rFonts w:ascii="Avenir Roman" w:hAnsi="Avenir Roman"/>
                <w:i/>
                <w:iCs/>
                <w:color w:val="000000"/>
                <w:sz w:val="18"/>
                <w:szCs w:val="18"/>
                <w:lang w:val="en-GB" w:eastAsia="en-US"/>
              </w:rPr>
              <w:t>”</w:t>
            </w:r>
            <w:r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 xml:space="preserve"> - </w:t>
            </w:r>
            <w:r w:rsidR="00AE1895"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n</w:t>
            </w:r>
          </w:p>
          <w:p w14:paraId="09F572D6" w14:textId="55972963" w:rsidR="00AE1895" w:rsidRPr="002D7D44" w:rsidRDefault="00F61B0A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“OOO”-</w:t>
            </w:r>
            <w:r w:rsidR="00AE1895"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n</w:t>
            </w:r>
          </w:p>
        </w:tc>
      </w:tr>
      <w:tr w:rsidR="00AE1895" w:rsidRPr="002D7D44" w14:paraId="3B3921A0" w14:textId="77777777" w:rsidTr="002D7D44">
        <w:trPr>
          <w:trHeight w:val="705"/>
          <w:jc w:val="center"/>
        </w:trPr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DCB9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UMAN </w:t>
            </w:r>
          </w:p>
          <w:p w14:paraId="41B8B208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NON VOCALIZATIONS</w:t>
            </w:r>
          </w:p>
        </w:tc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2A3A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Women laughing</w:t>
            </w:r>
          </w:p>
          <w:p w14:paraId="459C900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n crying</w:t>
            </w:r>
          </w:p>
          <w:p w14:paraId="224E91B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Women yawning</w:t>
            </w:r>
          </w:p>
        </w:tc>
      </w:tr>
      <w:tr w:rsidR="00AE1895" w:rsidRPr="002D7D44" w14:paraId="7E5EF418" w14:textId="77777777" w:rsidTr="002D7D44">
        <w:trPr>
          <w:trHeight w:val="705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BD28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OOL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8C2B0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airdryer</w:t>
            </w:r>
          </w:p>
          <w:p w14:paraId="5731A98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Saw</w:t>
            </w:r>
          </w:p>
          <w:p w14:paraId="2740DCAF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oothbrush</w:t>
            </w:r>
          </w:p>
        </w:tc>
      </w:tr>
      <w:tr w:rsidR="00AE1895" w:rsidRPr="002D7D44" w14:paraId="4A1599A5" w14:textId="77777777" w:rsidTr="002D7D44">
        <w:trPr>
          <w:trHeight w:val="705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C74AB6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GRASPABLE </w:t>
            </w:r>
          </w:p>
          <w:p w14:paraId="4789E3AF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OBJECT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099ED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Guitar</w:t>
            </w:r>
          </w:p>
          <w:p w14:paraId="1C4DDB6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Keyboard</w:t>
            </w:r>
          </w:p>
          <w:p w14:paraId="71E71B7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elephone</w:t>
            </w:r>
          </w:p>
        </w:tc>
      </w:tr>
      <w:tr w:rsidR="00AE1895" w:rsidRPr="002D7D44" w14:paraId="6BEF73BF" w14:textId="77777777" w:rsidTr="002D7D44">
        <w:trPr>
          <w:trHeight w:val="690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41AB2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BIG MECHANICAL </w:t>
            </w:r>
          </w:p>
          <w:p w14:paraId="4D70EAA4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OBJECT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67675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Church-bell</w:t>
            </w:r>
          </w:p>
          <w:p w14:paraId="475B616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raffic</w:t>
            </w:r>
          </w:p>
          <w:p w14:paraId="17B3E89C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rain</w:t>
            </w:r>
          </w:p>
        </w:tc>
      </w:tr>
      <w:tr w:rsidR="00AE1895" w:rsidRPr="00E67111" w14:paraId="51F92FFB" w14:textId="77777777" w:rsidTr="002D7D44">
        <w:trPr>
          <w:trHeight w:val="690"/>
          <w:jc w:val="center"/>
        </w:trPr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866BD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NVIRONMENTAL </w:t>
            </w:r>
          </w:p>
          <w:p w14:paraId="7ACA4057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SCENES</w:t>
            </w:r>
          </w:p>
        </w:tc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34816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Storm</w:t>
            </w:r>
          </w:p>
          <w:p w14:paraId="4AC13ED8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iver</w:t>
            </w:r>
          </w:p>
          <w:p w14:paraId="7294CFEA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Wind</w:t>
            </w:r>
          </w:p>
        </w:tc>
      </w:tr>
    </w:tbl>
    <w:p w14:paraId="116D5548" w14:textId="5A6141F7" w:rsidR="00AE1895" w:rsidRPr="00072E21" w:rsidRDefault="00AE1895">
      <w:pPr>
        <w:rPr>
          <w:rFonts w:ascii="Avenir Book" w:hAnsi="Avenir Book"/>
          <w:b/>
          <w:sz w:val="22"/>
          <w:szCs w:val="22"/>
        </w:rPr>
      </w:pPr>
    </w:p>
    <w:sectPr w:rsidR="00AE1895" w:rsidRPr="00072E21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1221F" w14:textId="77777777" w:rsidR="00C46F40" w:rsidRDefault="00C46F40" w:rsidP="00FB5FFA">
      <w:r>
        <w:separator/>
      </w:r>
    </w:p>
  </w:endnote>
  <w:endnote w:type="continuationSeparator" w:id="0">
    <w:p w14:paraId="5D7568D3" w14:textId="77777777" w:rsidR="00C46F40" w:rsidRDefault="00C46F40" w:rsidP="00FB5FFA">
      <w:r>
        <w:continuationSeparator/>
      </w:r>
    </w:p>
  </w:endnote>
  <w:endnote w:type="continuationNotice" w:id="1">
    <w:p w14:paraId="3FDC3C18" w14:textId="77777777" w:rsidR="00C46F40" w:rsidRDefault="00C46F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67D8A" w14:textId="77777777" w:rsidR="00C46F40" w:rsidRDefault="00C46F40" w:rsidP="00FB5FFA">
      <w:r>
        <w:separator/>
      </w:r>
    </w:p>
  </w:footnote>
  <w:footnote w:type="continuationSeparator" w:id="0">
    <w:p w14:paraId="5BDAE64D" w14:textId="77777777" w:rsidR="00C46F40" w:rsidRDefault="00C46F40" w:rsidP="00FB5FFA">
      <w:r>
        <w:continuationSeparator/>
      </w:r>
    </w:p>
  </w:footnote>
  <w:footnote w:type="continuationNotice" w:id="1">
    <w:p w14:paraId="6AB098D4" w14:textId="77777777" w:rsidR="00C46F40" w:rsidRDefault="00C46F4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7B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25D9"/>
    <w:rsid w:val="00314CCA"/>
    <w:rsid w:val="003154A2"/>
    <w:rsid w:val="0031606D"/>
    <w:rsid w:val="00317196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2224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BF6"/>
    <w:rsid w:val="00520995"/>
    <w:rsid w:val="00521572"/>
    <w:rsid w:val="00521615"/>
    <w:rsid w:val="00521CE1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FEE"/>
    <w:rsid w:val="00557347"/>
    <w:rsid w:val="005573E4"/>
    <w:rsid w:val="0055772A"/>
    <w:rsid w:val="00560002"/>
    <w:rsid w:val="00561CC0"/>
    <w:rsid w:val="00562BB7"/>
    <w:rsid w:val="005646F9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883"/>
    <w:rsid w:val="006C712A"/>
    <w:rsid w:val="006D048F"/>
    <w:rsid w:val="006D11A6"/>
    <w:rsid w:val="006D27D8"/>
    <w:rsid w:val="006D3D79"/>
    <w:rsid w:val="006D4052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2940"/>
    <w:rsid w:val="0085298E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7E84"/>
    <w:rsid w:val="00A70947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46F40"/>
    <w:rsid w:val="00C53034"/>
    <w:rsid w:val="00C544C5"/>
    <w:rsid w:val="00C555FF"/>
    <w:rsid w:val="00C57261"/>
    <w:rsid w:val="00C576CB"/>
    <w:rsid w:val="00C60AB0"/>
    <w:rsid w:val="00C61F9D"/>
    <w:rsid w:val="00C62C02"/>
    <w:rsid w:val="00C62F23"/>
    <w:rsid w:val="00C63364"/>
    <w:rsid w:val="00C65C21"/>
    <w:rsid w:val="00C65DE8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61D6"/>
    <w:rsid w:val="00E661DA"/>
    <w:rsid w:val="00E66219"/>
    <w:rsid w:val="00E67111"/>
    <w:rsid w:val="00E672EC"/>
    <w:rsid w:val="00E70AF9"/>
    <w:rsid w:val="00E70EC4"/>
    <w:rsid w:val="00E72099"/>
    <w:rsid w:val="00E721E2"/>
    <w:rsid w:val="00E728D2"/>
    <w:rsid w:val="00E736F1"/>
    <w:rsid w:val="00E73E67"/>
    <w:rsid w:val="00E74D53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1B0A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34E655-7055-914B-BD31-2B017C0CD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19</cp:revision>
  <cp:lastPrinted>2019-07-31T08:19:00Z</cp:lastPrinted>
  <dcterms:created xsi:type="dcterms:W3CDTF">2019-07-31T08:19:00Z</dcterms:created>
  <dcterms:modified xsi:type="dcterms:W3CDTF">2020-06-15T09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